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</w:p>
    <w:p>
      <w:pPr>
        <w:pStyle w:val="Normal"/>
        <w:ind w:left="61" w:hanging="485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4608830" cy="446024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0" r="-1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Style15"/>
        <w:ind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Interaction of TaGID1 and RHT-1 in yeast cells.</w:t>
      </w:r>
    </w:p>
    <w:p>
      <w:pPr>
        <w:pStyle w:val="9"/>
        <w:spacing w:before="0" w:after="156"/>
        <w:rPr/>
      </w:pPr>
      <w:r>
        <w:rPr>
          <w:sz w:val="24"/>
          <w:szCs w:val="24"/>
        </w:rPr>
        <w:t>TaGID1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were, from left to right, TaGID1-A1, TaGID1-B1, and TaGID1-D1 used as baits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SLN1 and RHT-1s were used as preys. The AD and BK constructs were co-transformed into the yeast strain AH109, then transformants grew on the SD/-Leu-Trp media (control) and the SD/-Leu-Trp-His-Ade media which supplemented with or without 100 μM GA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. All experiments were conducted three times, and five clones were used each time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9Char">
    <w:name w:val="9 图注表注 Char"/>
    <w:qFormat/>
    <w:rPr>
      <w:rFonts w:ascii="Times New Roman" w:hAnsi="Times New Roman" w:eastAsia="宋体;SimSun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9">
    <w:name w:val="9 图注表注"/>
    <w:basedOn w:val="Normal"/>
    <w:next w:val="Normal"/>
    <w:qFormat/>
    <w:pPr/>
    <w:rPr>
      <w:rFonts w:ascii="Times New Roman" w:hAnsi="Times New Roman" w:cs="Times New Roman"/>
      <w:color w:val="000000"/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21:51:00Z</dcterms:created>
  <dc:creator>pl</dc:creator>
  <dc:description/>
  <cp:keywords/>
  <dc:language>en-US</dc:language>
  <cp:lastModifiedBy>pl</cp:lastModifiedBy>
  <dcterms:modified xsi:type="dcterms:W3CDTF">2016-06-10T22:00:00Z</dcterms:modified>
  <cp:revision>3</cp:revision>
  <dc:subject/>
  <dc:title/>
</cp:coreProperties>
</file>